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8381F" w14:textId="77777777" w:rsidR="00B02C11" w:rsidRDefault="00A13D0A">
      <w:pPr>
        <w:pStyle w:val="Heading1"/>
        <w:spacing w:line="240" w:lineRule="auto"/>
      </w:pPr>
      <w:r>
        <w:t>Software S1</w:t>
      </w:r>
    </w:p>
    <w:p w14:paraId="2FCDE497" w14:textId="77777777" w:rsidR="00B02C11" w:rsidRDefault="00A13D0A">
      <w:pPr>
        <w:pStyle w:val="Heading2"/>
        <w:spacing w:line="240" w:lineRule="auto"/>
      </w:pPr>
      <w:r>
        <w:t>compute_kymograph_direction_histograms.ijm</w:t>
      </w:r>
    </w:p>
    <w:p w14:paraId="08C73AD8" w14:textId="77777777" w:rsidR="00B02C11" w:rsidRPr="00A13D0A" w:rsidRDefault="00A13D0A">
      <w:pPr>
        <w:pStyle w:val="HTMLPreformatted"/>
        <w:pBdr>
          <w:top w:val="nil"/>
          <w:left w:val="nil"/>
          <w:bottom w:val="nil"/>
          <w:right w:val="nil"/>
          <w:between w:val="nil"/>
        </w:pBdr>
        <w:shd w:val="solid" w:color="FFFFFF" w:fill="auto"/>
        <w:rPr>
          <w:rFonts w:ascii="DejaVu Sans Mono" w:eastAsia="Courier" w:hAnsi="DejaVu Sans Mono" w:cs="DejaVu Sans Mono" w:hint="default"/>
          <w:sz w:val="10"/>
          <w:szCs w:val="10"/>
          <w:shd w:val="clear" w:color="auto" w:fill="FFFFFF"/>
        </w:rPr>
      </w:pP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/*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Author: Andrew Mehnert, Centre for Ophthalmology &amp; Visual Science, UWA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SYNOPSIS: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History: 10/8/2002 - V1.0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                 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/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Optio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JFileChooser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tru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lose All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unctio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eplace_spaces_with_underscor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tring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fixed_string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epla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string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_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ixed_string;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Ask user to select the nd2 file to process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ilepathnam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File.openDialog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elect the RBC \"Aligned.nd2\" file to proces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ilename_without_extension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eplace_spaces_with_underscor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File.getName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WithoutExtensio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ilepath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directory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File.directory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// Load as virtual stack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Bio-Formats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open=[/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ilepathnam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] autoscale color_mode=Default rois_import=[ROI manager] view=Hyperstack stack_order=XYCZT use_virtual_stack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e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inpu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Load the user-specified number of slices as a stack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waitForUs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Info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lease review the stacks to decide how many frames you want to us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slices_to_us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Numb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How many frames to use?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Slice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Make Substack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lices=1-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lices_to_u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Enhance Contrast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aturated=0 normalize process_all us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linearly stretch intensities over entire bit rang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inpu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e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inpu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Get pixel size and frame rate from the metadata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tack.getUni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_unit, Y_unit, Z_unit, Time_unit, Value_uni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PixelSiz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unit, pixelWidth, pixelHeigh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rameInterval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Stack.getFrameInterval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in Time_unit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rameRat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rameInterval;           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in 1/Time_unit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pixelSiz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ixelWidth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number_of_frame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Slices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total_tim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number_of_frame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rameInterval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howMessa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roperties for the stack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rame rate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rameRat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per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rame interval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rameInterval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ixel size 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ixelSiz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Units of speed are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per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otal time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otal_tim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Create a stDev z-projection to visualise the RBC pathways (i.e. vessels)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Z Project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rojection=[Standard Deviation]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Enhance Contrast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aturated=0.35 normaliz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Enhance Local Contrast (CLAHE)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blocksize=127 histogram=256 maximum=3 mask=*None*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Optio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caleConversions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tru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16-bi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Duplicate this as many times as there are frames in the RBC stack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TD_inpu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opy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number_of_frames; 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Add Slic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ast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Create colour composit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Merge Channels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1=input c2=STD_input creat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e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inpu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e-order Hyperstack 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hannels=[Channels (c)] slices=[Frames (t)] frames=[Slices (z)]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tack.setChannel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Load or create line segment ROIs for kymograph analysis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Tool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olylin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waitForUs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Load or define line segment ROIs and click OK when don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For each ROI, generate a kymograph, compute its direction histogram and write this to the "Kymograph direction histograms" tabl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n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'count'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BatchMod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hid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able.creat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Kymograph direction histogram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plit Channel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1-inpu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n; 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1-inpu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'select', 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nam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oi.getName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eslice [/]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output=1.000 start=Top avoid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e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Kymograph of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directionAndFi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eval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cript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lastRenderedPageBreak/>
        <w:t xml:space="preserve">     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analyzer = new 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ackages.fiji.analyze.directionality.Directionality_()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;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analyzer.setImagePlus(Packages.ij.IJ.getImage());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analyzer.computeHistograms();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analyzer.fitHistograms();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able = analyzer.displayResultsTable();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able.show(\"Directionality histogram\");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//close("Kymograph of "+name);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table_heading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pli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able.heading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Directionality histogram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=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direction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Table.getColum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able_heading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Directionality histogram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Table.setColum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Direction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direction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Kymograph direction histogram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rel_freq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Table.getColum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able_heading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Directionality histogram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Table.setColum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name, rel_freq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Kymograph direction histogram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Table.updat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Kymograph direction histogram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Directionality histogram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BatchMod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exit and display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Merge Channels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1=C1-input c2=C2-input creat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Add some additional metadata to the table and sav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able.se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Number of frames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number_of_frames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Kymograph direction histogram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able.se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rame interval (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)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frameInterval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Kymograph direction histogram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able.se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rame rate (per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)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frameRate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Kymograph direction histogram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able.se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ixel size (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)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pixelSize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Kymograph direction histogram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ilepathnam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directory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ilename_without_extension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_(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lices_to_us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_slices)_kymo_direction_histograms.csv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</w:p>
    <w:p w14:paraId="5E29169B" w14:textId="77777777" w:rsidR="00B02C11" w:rsidRPr="00A13D0A" w:rsidRDefault="00A13D0A">
      <w:pPr>
        <w:pStyle w:val="HTMLPreformatted"/>
        <w:pBdr>
          <w:top w:val="nil"/>
          <w:left w:val="nil"/>
          <w:bottom w:val="nil"/>
          <w:right w:val="nil"/>
          <w:between w:val="nil"/>
        </w:pBdr>
        <w:shd w:val="solid" w:color="FFFFFF" w:fill="auto"/>
        <w:rPr>
          <w:rFonts w:ascii="DejaVu Sans Mono" w:eastAsia="Courier" w:hAnsi="DejaVu Sans Mono" w:cs="DejaVu Sans Mono" w:hint="default"/>
          <w:sz w:val="10"/>
          <w:szCs w:val="10"/>
        </w:rPr>
      </w:pP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able.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av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ilepathname,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Kymograph direction histogram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proofErr w:type="gramStart"/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howMessa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proofErr w:type="gramEnd"/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Info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able written to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ilepath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</w:p>
    <w:p w14:paraId="6955239B" w14:textId="77777777" w:rsidR="00B02C11" w:rsidRDefault="00B02C11">
      <w:pPr>
        <w:rPr>
          <w:rFonts w:ascii="DejaVu Sans Mono" w:hAnsi="DejaVu Sans Mono" w:cs="DejaVu Sans Mono"/>
          <w:sz w:val="13"/>
          <w:szCs w:val="13"/>
        </w:rPr>
      </w:pPr>
    </w:p>
    <w:p w14:paraId="0243CF59" w14:textId="77777777" w:rsidR="00B02C11" w:rsidRDefault="00A13D0A">
      <w:pPr>
        <w:pStyle w:val="Heading1"/>
        <w:spacing w:line="240" w:lineRule="auto"/>
      </w:pPr>
      <w:r>
        <w:br w:type="page"/>
      </w:r>
      <w:r>
        <w:lastRenderedPageBreak/>
        <w:t>Software S2</w:t>
      </w:r>
    </w:p>
    <w:p w14:paraId="7E763B3B" w14:textId="77777777" w:rsidR="00B02C11" w:rsidRDefault="00A13D0A">
      <w:pPr>
        <w:pStyle w:val="Heading2"/>
        <w:spacing w:line="240" w:lineRule="auto"/>
      </w:pPr>
      <w:r>
        <w:t>kymo_</w:t>
      </w:r>
      <w:proofErr w:type="gramStart"/>
      <w:r>
        <w:t>analysis.R</w:t>
      </w:r>
      <w:proofErr w:type="gramEnd"/>
    </w:p>
    <w:p w14:paraId="18CB4598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</w:t>
      </w:r>
    </w:p>
    <w:p w14:paraId="493985B3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Author: Andrew Mehnert, Centre for Ophthalmology &amp; Visual Science, UWA</w:t>
      </w:r>
    </w:p>
    <w:p w14:paraId="3ECB07AF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</w:t>
      </w:r>
    </w:p>
    <w:p w14:paraId="0DF28E62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# SYNOPSIS: Processes one or more </w:t>
      </w:r>
      <w:proofErr w:type="gramStart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"..</w:t>
      </w:r>
      <w:proofErr w:type="gramEnd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kymo_direction_histograms.csv" files</w:t>
      </w:r>
    </w:p>
    <w:p w14:paraId="2D4CF5DB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          produced by "compute_kymograph_direction_histograms.ijm</w:t>
      </w:r>
      <w:proofErr w:type="gramStart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".Each</w:t>
      </w:r>
      <w:proofErr w:type="gramEnd"/>
    </w:p>
    <w:p w14:paraId="7C80AB7F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          CSV file contains the following columns: Direction, ROI1, ROI2, ...,</w:t>
      </w:r>
    </w:p>
    <w:p w14:paraId="6F401847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#           Number of frames, Frame interval (sec), Frame rate (per sec), </w:t>
      </w:r>
    </w:p>
    <w:p w14:paraId="08F0406D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#           Pixel size (micron). The ROI columns contain the relative </w:t>
      </w:r>
      <w:proofErr w:type="gramStart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frequency</w:t>
      </w:r>
      <w:proofErr w:type="gramEnd"/>
    </w:p>
    <w:p w14:paraId="03E446FB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          counts for each direction. For each file:</w:t>
      </w:r>
    </w:p>
    <w:p w14:paraId="6783B331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#           1. The dominant directions either side of zero degrees are </w:t>
      </w:r>
      <w:proofErr w:type="gramStart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determined</w:t>
      </w:r>
      <w:proofErr w:type="gramEnd"/>
    </w:p>
    <w:p w14:paraId="427E5EDA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             for each ROI, and used to compute the forward and backward speeds</w:t>
      </w:r>
    </w:p>
    <w:p w14:paraId="0509BB4C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          2. The speeds are written to "...speed_table.csv"</w:t>
      </w:r>
    </w:p>
    <w:p w14:paraId="61630DE0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#           3. Plots of the histogram of directions for each ROI are written to a multipage </w:t>
      </w:r>
      <w:proofErr w:type="gramStart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PDF</w:t>
      </w:r>
      <w:proofErr w:type="gramEnd"/>
    </w:p>
    <w:p w14:paraId="30183E37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#           </w:t>
      </w:r>
    </w:p>
    <w:p w14:paraId="2D1796C7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# </w:t>
      </w:r>
    </w:p>
    <w:p w14:paraId="7D001F1D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</w:t>
      </w:r>
    </w:p>
    <w:p w14:paraId="08B69F0A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 History:  10/08/2022 - V1.0</w:t>
      </w:r>
    </w:p>
    <w:p w14:paraId="60FFEDB7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           11/08/2022 - V1.1 - Plot now automatically saved as an SVG file</w:t>
      </w:r>
    </w:p>
    <w:p w14:paraId="554F7054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           30/08/2022 - V1.2 - Removed SVG output and instead plot to a PDF file</w:t>
      </w:r>
    </w:p>
    <w:p w14:paraId="6395211A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#            19/09/2022 - V2.0 - Modified so that all files of the </w:t>
      </w:r>
    </w:p>
    <w:p w14:paraId="6B23D36F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#                                form "*_kymo_direction_histograms.csv" are </w:t>
      </w:r>
    </w:p>
    <w:p w14:paraId="5873463B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                               processed in a specified directory</w:t>
      </w:r>
    </w:p>
    <w:p w14:paraId="595A177B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          13/02/2023 - V2.1 - Modified plots to show x-axis labels from -90 to 90 in increments of 10</w:t>
      </w:r>
    </w:p>
    <w:p w14:paraId="70439F8C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</w:t>
      </w:r>
    </w:p>
    <w:p w14:paraId="6D4CC434" w14:textId="77777777" w:rsidR="00B02C11" w:rsidRPr="00A13D0A" w:rsidRDefault="00B02C11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</w:p>
    <w:p w14:paraId="350FF2F5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library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pracma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</w:p>
    <w:p w14:paraId="3FE8626B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library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svDialogs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</w:p>
    <w:p w14:paraId="51146C4D" w14:textId="77777777" w:rsidR="00B02C11" w:rsidRPr="00A13D0A" w:rsidRDefault="00B02C11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</w:p>
    <w:p w14:paraId="178BA01D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Ask user to select a directory containing the CSV files to process</w:t>
      </w:r>
    </w:p>
    <w:p w14:paraId="628A3FB7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answer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dlg_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dir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default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""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, 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title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"Choose the directory containing one or more \"*kymo_direction_histograms.csv\" files to be processed"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</w:p>
    <w:p w14:paraId="6CBB3EBF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src_dir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answer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$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res</w:t>
      </w:r>
    </w:p>
    <w:p w14:paraId="66631B79" w14:textId="77777777" w:rsidR="00B02C11" w:rsidRPr="00A13D0A" w:rsidRDefault="00B02C11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</w:p>
    <w:p w14:paraId="0321D4FE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Create a list of the CSV files to be processed</w:t>
      </w:r>
    </w:p>
    <w:p w14:paraId="43F4B431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csvfiles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list.files</w:t>
      </w:r>
      <w:proofErr w:type="gramEnd"/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src_dir, pattern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'_kymo_direction_histograms.csv$'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 recursiv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b/>
          <w:bCs/>
          <w:color w:val="0000FF"/>
          <w:sz w:val="10"/>
          <w:szCs w:val="10"/>
          <w:lang w:val="en-AU" w:eastAsia="en-AU"/>
        </w:rPr>
        <w:t>FALSE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, full.names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FF"/>
          <w:sz w:val="10"/>
          <w:szCs w:val="10"/>
          <w:lang w:val="en-AU" w:eastAsia="en-AU"/>
        </w:rPr>
        <w:t>TRU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</w:p>
    <w:p w14:paraId="1DB1A42E" w14:textId="77777777" w:rsidR="00B02C11" w:rsidRPr="00A13D0A" w:rsidRDefault="00B02C11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</w:p>
    <w:p w14:paraId="42F4442A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Process each file in turn</w:t>
      </w:r>
    </w:p>
    <w:p w14:paraId="2FE7D5BA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b/>
          <w:bCs/>
          <w:color w:val="0000FF"/>
          <w:sz w:val="10"/>
          <w:szCs w:val="10"/>
          <w:lang w:val="en-AU" w:eastAsia="en-AU"/>
        </w:rPr>
        <w:t>for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i </w:t>
      </w:r>
      <w:r w:rsidRPr="00A13D0A">
        <w:rPr>
          <w:rFonts w:ascii="DejaVu Sans Mono" w:eastAsia="DejaVu Sans Mono" w:hAnsi="DejaVu Sans Mono" w:cs="DejaVu Sans Mono"/>
          <w:b/>
          <w:bCs/>
          <w:color w:val="0000FF"/>
          <w:sz w:val="10"/>
          <w:szCs w:val="10"/>
          <w:lang w:val="en-AU" w:eastAsia="en-AU"/>
        </w:rPr>
        <w:t>in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: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length</w:t>
      </w:r>
      <w:proofErr w:type="gramEnd"/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csvfiles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){</w:t>
      </w:r>
    </w:p>
    <w:p w14:paraId="6BFF0B92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filepathname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csvfiles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i</w:t>
      </w:r>
      <w:proofErr w:type="gramStart"/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;</w:t>
      </w:r>
      <w:proofErr w:type="gramEnd"/>
    </w:p>
    <w:p w14:paraId="326BD96D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</w:t>
      </w:r>
      <w:proofErr w:type="gramStart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print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proofErr w:type="gramEnd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past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"################# Processing file"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 filepathnam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)</w:t>
      </w:r>
    </w:p>
    <w:p w14:paraId="6E80E7F6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</w:t>
      </w:r>
    </w:p>
    <w:p w14:paraId="624FBF80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</w:t>
      </w:r>
      <w:r w:rsidRPr="00A13D0A">
        <w:rPr>
          <w:rFonts w:ascii="DejaVu Sans Mono" w:eastAsia="DejaVu Sans Mono" w:hAnsi="DejaVu Sans Mono" w:cs="DejaVu Sans Mono"/>
          <w:sz w:val="10"/>
          <w:szCs w:val="10"/>
          <w:lang w:val="en-AU" w:eastAsia="en-AU"/>
        </w:rPr>
        <w:t>histogram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read.table</w:t>
      </w:r>
      <w:proofErr w:type="gramEnd"/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ilepathname,header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b/>
          <w:bCs/>
          <w:color w:val="0000FF"/>
          <w:sz w:val="10"/>
          <w:szCs w:val="10"/>
          <w:lang w:val="en-AU" w:eastAsia="en-AU"/>
        </w:rPr>
        <w:t>TRUE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sep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","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,stringsAsFactors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FF"/>
          <w:sz w:val="10"/>
          <w:szCs w:val="10"/>
          <w:lang w:val="en-AU" w:eastAsia="en-AU"/>
        </w:rPr>
        <w:t>FALS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Read in the CSV file</w:t>
      </w:r>
    </w:p>
    <w:p w14:paraId="28728A83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pixel_size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histogram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$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Pixel.size..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micron.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</w:t>
      </w:r>
    </w:p>
    <w:p w14:paraId="4D38847A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frame_interval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histogram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$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rame.interval..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sec.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</w:t>
      </w:r>
    </w:p>
    <w:p w14:paraId="0C3F21B4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x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histogram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$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Direction</w:t>
      </w:r>
    </w:p>
    <w:p w14:paraId="6CFCA0A6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number_of_ROIs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ncol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histogram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5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;</w:t>
      </w:r>
      <w:proofErr w:type="gramEnd"/>
    </w:p>
    <w:p w14:paraId="32ABEB3A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</w:t>
      </w:r>
    </w:p>
    <w:p w14:paraId="086BF1B5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forward_speed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vector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proofErr w:type="gramEnd"/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;</w:t>
      </w:r>
    </w:p>
    <w:p w14:paraId="302453DE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backward_speed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vector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proofErr w:type="gramEnd"/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;</w:t>
      </w:r>
    </w:p>
    <w:p w14:paraId="7CB23E71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</w:t>
      </w:r>
    </w:p>
    <w:p w14:paraId="5D126A3D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plotfilepathname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ile.path</w:t>
      </w:r>
      <w:proofErr w:type="gramEnd"/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dirnam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ilepathnam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paste0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strRep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basenam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ilepathnam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".csv"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".pdf"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))</w:t>
      </w:r>
    </w:p>
    <w:p w14:paraId="2682834C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</w:t>
      </w:r>
      <w:proofErr w:type="gramStart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pdf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proofErr w:type="gramEnd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file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plotfilepathnam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</w:p>
    <w:p w14:paraId="77F3CBFA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par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mfrow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proofErr w:type="gramStart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c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proofErr w:type="gramEnd"/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2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2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)</w:t>
      </w:r>
    </w:p>
    <w:p w14:paraId="5EE54010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</w:t>
      </w:r>
    </w:p>
    <w:p w14:paraId="1BD78499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finer_x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seq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rom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-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89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 to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89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, 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by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0.5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</w:p>
    <w:p w14:paraId="3606B2CE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</w:t>
      </w:r>
    </w:p>
    <w:p w14:paraId="3A065EC8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</w:t>
      </w:r>
      <w:r w:rsidRPr="00A13D0A">
        <w:rPr>
          <w:rFonts w:ascii="DejaVu Sans Mono" w:eastAsia="DejaVu Sans Mono" w:hAnsi="DejaVu Sans Mono" w:cs="DejaVu Sans Mono"/>
          <w:b/>
          <w:bCs/>
          <w:color w:val="0000FF"/>
          <w:sz w:val="10"/>
          <w:szCs w:val="10"/>
          <w:lang w:val="en-AU" w:eastAsia="en-AU"/>
        </w:rPr>
        <w:t>for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ROI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_count </w:t>
      </w:r>
      <w:r w:rsidRPr="00A13D0A">
        <w:rPr>
          <w:rFonts w:ascii="DejaVu Sans Mono" w:eastAsia="DejaVu Sans Mono" w:hAnsi="DejaVu Sans Mono" w:cs="DejaVu Sans Mono"/>
          <w:b/>
          <w:bCs/>
          <w:color w:val="0000FF"/>
          <w:sz w:val="10"/>
          <w:szCs w:val="10"/>
          <w:lang w:val="en-AU" w:eastAsia="en-AU"/>
        </w:rPr>
        <w:t>in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: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number_of_ROIs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{</w:t>
      </w:r>
    </w:p>
    <w:p w14:paraId="216EDF3F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y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histogram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+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ROI_count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</w:t>
      </w:r>
    </w:p>
    <w:p w14:paraId="35773D64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</w:p>
    <w:p w14:paraId="3A7B0670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r w:rsidRPr="00A13D0A">
        <w:rPr>
          <w:rFonts w:ascii="DejaVu Sans Mono" w:eastAsia="DejaVu Sans Mono" w:hAnsi="DejaVu Sans Mono" w:cs="DejaVu Sans Mono"/>
          <w:b/>
          <w:bCs/>
          <w:color w:val="0000FF"/>
          <w:sz w:val="10"/>
          <w:szCs w:val="10"/>
          <w:lang w:val="en-AU" w:eastAsia="en-AU"/>
        </w:rPr>
        <w:t>if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any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is.nan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y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))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{</w:t>
      </w:r>
    </w:p>
    <w:p w14:paraId="1CB2B9C0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  </w:t>
      </w:r>
      <w:proofErr w:type="gramStart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print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proofErr w:type="gramEnd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past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"ROI"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ROI_count,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"contains NaN values. ROI has been excluded from the speed table"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)</w:t>
      </w:r>
    </w:p>
    <w:p w14:paraId="0F8CC408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  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plot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iner_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x,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rep</w:t>
      </w:r>
      <w:proofErr w:type="gramEnd"/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0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length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iner_x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))</w:t>
      </w:r>
    </w:p>
    <w:p w14:paraId="2649331C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  </w:t>
      </w:r>
      <w:r w:rsidRPr="00A13D0A">
        <w:rPr>
          <w:rFonts w:ascii="DejaVu Sans Mono" w:eastAsia="DejaVu Sans Mono" w:hAnsi="DejaVu Sans Mono" w:cs="DejaVu Sans Mono"/>
          <w:b/>
          <w:bCs/>
          <w:color w:val="0000FF"/>
          <w:sz w:val="10"/>
          <w:szCs w:val="10"/>
          <w:lang w:val="en-AU" w:eastAsia="en-AU"/>
        </w:rPr>
        <w:t>next</w:t>
      </w:r>
    </w:p>
    <w:p w14:paraId="613A8898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}</w:t>
      </w:r>
    </w:p>
    <w:p w14:paraId="1D971DBE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</w:p>
    <w:p w14:paraId="495CB26D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f_of_x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splinefun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x,y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method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'natural'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</w:p>
    <w:p w14:paraId="0435E67A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fitted_y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f_of_x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iner_x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</w:p>
    <w:p w14:paraId="22D798DC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</w:p>
    <w:p w14:paraId="440FEEC9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result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indpeaks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fitted_y,sortstr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FF"/>
          <w:sz w:val="10"/>
          <w:szCs w:val="10"/>
          <w:lang w:val="en-AU" w:eastAsia="en-AU"/>
        </w:rPr>
        <w:t>TRU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</w:p>
    <w:p w14:paraId="32487E12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locn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result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2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</w:t>
      </w:r>
    </w:p>
    <w:p w14:paraId="22194558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peak_value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result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</w:t>
      </w:r>
    </w:p>
    <w:p w14:paraId="3E85FB6A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proofErr w:type="gramStart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plot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iner_x,fitted_y,typ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"l"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, xlab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"Direction (degrees)"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, ylab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"Relative frequency"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, xaxt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'n'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, main=paste0("ROI",ROI_count))</w:t>
      </w:r>
    </w:p>
    <w:p w14:paraId="350ADF0F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proofErr w:type="gramStart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axis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proofErr w:type="gramEnd"/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, at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seq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-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90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, 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90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, 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by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0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 las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2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</w:p>
    <w:p w14:paraId="7D1C1C36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lines(finer_x[locn</w:t>
      </w:r>
      <w:proofErr w:type="gramStart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],peak</w:t>
      </w:r>
      <w:proofErr w:type="gramEnd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_value,type="p")</w:t>
      </w:r>
    </w:p>
    <w:p w14:paraId="3A7334AF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</w:p>
    <w:p w14:paraId="70B8FB28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</w:p>
    <w:p w14:paraId="038828B8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Constant forward speed (</w:t>
      </w:r>
      <w:proofErr w:type="gramStart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i.e.</w:t>
      </w:r>
      <w:proofErr w:type="gramEnd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 in the direction from the start to the end of a vessel track)</w:t>
      </w:r>
    </w:p>
    <w:p w14:paraId="198EBFA3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# generates downward sloping lines in the kymograph. To compute </w:t>
      </w:r>
      <w:proofErr w:type="gramStart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this</w:t>
      </w:r>
      <w:proofErr w:type="gramEnd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 we need to</w:t>
      </w:r>
    </w:p>
    <w:p w14:paraId="145A8AD0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# </w:t>
      </w:r>
      <w:proofErr w:type="gramStart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determine</w:t>
      </w:r>
      <w:proofErr w:type="gramEnd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 xml:space="preserve"> the most dominant negative direction</w:t>
      </w:r>
    </w:p>
    <w:p w14:paraId="708C02AF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location_of_neg_angle_with_largest_peak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locn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which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iner_x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locn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&lt;=-</w:t>
      </w:r>
      <w:proofErr w:type="gramStart"/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[</w:t>
      </w:r>
      <w:proofErr w:type="gramEnd"/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]</w:t>
      </w:r>
    </w:p>
    <w:p w14:paraId="464FEB76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dominant_direction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finer_x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location_of_neg_angle_with_largest_peak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</w:t>
      </w:r>
    </w:p>
    <w:p w14:paraId="0308D953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lines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dominant_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direction,fitted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_y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location_of_neg_angle_with_largest_peak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type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"p"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,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col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808080"/>
          <w:sz w:val="10"/>
          <w:szCs w:val="10"/>
          <w:lang w:val="en-AU" w:eastAsia="en-AU"/>
        </w:rPr>
        <w:t>"red"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</w:p>
    <w:p w14:paraId="0585F543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print(dominant_direction)</w:t>
      </w:r>
    </w:p>
    <w:p w14:paraId="7F1EAFFB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tan_theta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tan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abs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dominant_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direction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*</w:t>
      </w:r>
      <w:proofErr w:type="gramEnd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pi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/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80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tan of the angle gives #time_pixels divided by #dist_pixels in the kymograph</w:t>
      </w:r>
    </w:p>
    <w:p w14:paraId="57521A32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forward_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speed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ROI_count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/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tan_theta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*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pixel_size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/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frame_interval  </w:t>
      </w: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speed is (#dist_pixels * pixel_size) divided by (#time_pixels * frame_interval)</w:t>
      </w:r>
    </w:p>
    <w:p w14:paraId="03C3E1FC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print(forward_</w:t>
      </w:r>
      <w:proofErr w:type="gramStart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speed[</w:t>
      </w:r>
      <w:proofErr w:type="gramEnd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ROI_count])</w:t>
      </w:r>
    </w:p>
    <w:p w14:paraId="0CC130A7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</w:p>
    <w:p w14:paraId="6A7441AB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 Constant backward speed generates upward sloping lines in the kymograph</w:t>
      </w:r>
    </w:p>
    <w:p w14:paraId="09083682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location_of_pos_angle_with_largest_peak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locn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which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iner_x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locn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&gt;=</w:t>
      </w:r>
      <w:proofErr w:type="gramStart"/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[</w:t>
      </w:r>
      <w:proofErr w:type="gramEnd"/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]</w:t>
      </w:r>
    </w:p>
    <w:p w14:paraId="1B1FD698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dominant_direction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&lt;-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finer_x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[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location_of_pos_angle_with_largest_peak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]</w:t>
      </w:r>
    </w:p>
    <w:p w14:paraId="2F7855FE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lines(dominant_</w:t>
      </w:r>
      <w:proofErr w:type="gramStart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direction,fitted</w:t>
      </w:r>
      <w:proofErr w:type="gramEnd"/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_y[location_of_pos_angle_with_largest_peak],type="p",col="red")</w:t>
      </w:r>
    </w:p>
    <w:p w14:paraId="3687C3C5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</w:t>
      </w:r>
      <w:r w:rsidRPr="00A13D0A">
        <w:rPr>
          <w:rFonts w:ascii="DejaVu Sans Mono" w:eastAsia="DejaVu Sans Mono" w:hAnsi="DejaVu Sans Mono" w:cs="DejaVu Sans Mono"/>
          <w:color w:val="008000"/>
          <w:sz w:val="10"/>
          <w:szCs w:val="10"/>
          <w:lang w:val="en-AU" w:eastAsia="en-AU"/>
        </w:rPr>
        <w:t>#print(dominant_direction)</w:t>
      </w:r>
    </w:p>
    <w:p w14:paraId="116E35E2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tan_theta 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=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tan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abs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(</w:t>
      </w: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dominant_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direction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*</w:t>
      </w:r>
      <w:proofErr w:type="gramEnd"/>
      <w:r w:rsidRPr="00A13D0A">
        <w:rPr>
          <w:rFonts w:ascii="DejaVu Sans Mono" w:eastAsia="DejaVu Sans Mono" w:hAnsi="DejaVu Sans Mono" w:cs="DejaVu Sans Mono"/>
          <w:color w:val="8000FF"/>
          <w:sz w:val="10"/>
          <w:szCs w:val="10"/>
          <w:lang w:val="en-AU" w:eastAsia="en-AU"/>
        </w:rPr>
        <w:t>pi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/</w:t>
      </w:r>
      <w:r w:rsidRPr="00A13D0A">
        <w:rPr>
          <w:rFonts w:ascii="DejaVu Sans Mono" w:eastAsia="DejaVu Sans Mono" w:hAnsi="DejaVu Sans Mono" w:cs="DejaVu Sans Mono"/>
          <w:color w:val="FF8000"/>
          <w:sz w:val="10"/>
          <w:szCs w:val="10"/>
          <w:lang w:val="en-AU" w:eastAsia="en-AU"/>
        </w:rPr>
        <w:t>180</w:t>
      </w:r>
      <w:r w:rsidRPr="00A13D0A">
        <w:rPr>
          <w:rFonts w:ascii="DejaVu Sans Mono" w:eastAsia="DejaVu Sans Mono" w:hAnsi="DejaVu Sans Mono" w:cs="DejaVu Sans Mono"/>
          <w:b/>
          <w:bCs/>
          <w:color w:val="000080"/>
          <w:sz w:val="10"/>
          <w:szCs w:val="10"/>
          <w:lang w:val="en-AU" w:eastAsia="en-AU"/>
        </w:rPr>
        <w:t>)</w:t>
      </w:r>
    </w:p>
    <w:p w14:paraId="4C15E65C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backward_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speed[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ROI_count] = 1/tan_theta * pixel_size / frame_interval  </w:t>
      </w:r>
    </w:p>
    <w:p w14:paraId="7F33274B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  #print(backward_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speed[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ROI_count])</w:t>
      </w:r>
    </w:p>
    <w:p w14:paraId="68775A36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}</w:t>
      </w:r>
    </w:p>
    <w:p w14:paraId="45CCAE19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speed_table &lt;-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data.frame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(colnames(histogram)[2:(number_of_ROIs+1)],forward_speed,backward_speed)</w:t>
      </w:r>
    </w:p>
    <w:p w14:paraId="583FBECF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</w:t>
      </w:r>
    </w:p>
    <w:p w14:paraId="20880137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tablefilepathname &lt;-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file.path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(dirname(filepathname),paste0(strRep(basename(filepathname),"_kymo_direction_histograms","_speed_table")))</w:t>
      </w:r>
    </w:p>
    <w:p w14:paraId="1CA351AE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# 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write.table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(speed_table, tablefilepathname, sep=",", row.names = FALSE)</w:t>
      </w:r>
    </w:p>
    <w:p w14:paraId="40814A9D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dev.off(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)</w:t>
      </w:r>
    </w:p>
    <w:p w14:paraId="3B185109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lastRenderedPageBreak/>
        <w:t xml:space="preserve"> 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print(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paste("Speed table written to",tablefilepathname))</w:t>
      </w:r>
    </w:p>
    <w:p w14:paraId="2EE9A49B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 xml:space="preserve">  </w:t>
      </w:r>
      <w:proofErr w:type="gramStart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print(</w:t>
      </w:r>
      <w:proofErr w:type="gramEnd"/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paste("Plots written to", plotfilepathname))</w:t>
      </w:r>
    </w:p>
    <w:p w14:paraId="545C9C15" w14:textId="77777777" w:rsidR="00B02C11" w:rsidRPr="00A13D0A" w:rsidRDefault="00A13D0A">
      <w:pPr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after="0" w:line="240" w:lineRule="auto"/>
        <w:rPr>
          <w:rFonts w:ascii="DejaVu Sans Mono" w:eastAsia="DejaVu Sans Mono" w:hAnsi="DejaVu Sans Mono" w:cs="DejaVu Sans Mono"/>
          <w:sz w:val="10"/>
          <w:szCs w:val="10"/>
          <w:lang w:val="en-AU" w:eastAsia="en-AU"/>
        </w:rPr>
      </w:pPr>
      <w:r w:rsidRPr="00A13D0A">
        <w:rPr>
          <w:rFonts w:ascii="DejaVu Sans Mono" w:eastAsia="DejaVu Sans Mono" w:hAnsi="DejaVu Sans Mono" w:cs="DejaVu Sans Mono"/>
          <w:color w:val="000000"/>
          <w:sz w:val="10"/>
          <w:szCs w:val="10"/>
          <w:lang w:val="en-AU" w:eastAsia="en-AU"/>
        </w:rPr>
        <w:t>}</w:t>
      </w:r>
    </w:p>
    <w:p w14:paraId="7FDCC04B" w14:textId="77777777" w:rsidR="00B02C11" w:rsidRDefault="00B02C11"/>
    <w:p w14:paraId="52CA0850" w14:textId="77777777" w:rsidR="00B02C11" w:rsidRDefault="00A13D0A">
      <w:pPr>
        <w:pStyle w:val="Heading1"/>
        <w:spacing w:line="240" w:lineRule="auto"/>
      </w:pPr>
      <w:r>
        <w:br w:type="page"/>
      </w:r>
      <w:r>
        <w:lastRenderedPageBreak/>
        <w:t>Software S3</w:t>
      </w:r>
    </w:p>
    <w:p w14:paraId="2BADC3B3" w14:textId="77777777" w:rsidR="00B02C11" w:rsidRDefault="00A13D0A">
      <w:pPr>
        <w:pStyle w:val="Heading2"/>
        <w:spacing w:line="240" w:lineRule="auto"/>
      </w:pPr>
      <w:r>
        <w:t>spot_detector.ijm</w:t>
      </w:r>
    </w:p>
    <w:p w14:paraId="44396D50" w14:textId="77777777" w:rsidR="00B02C11" w:rsidRPr="00A13D0A" w:rsidRDefault="00A13D0A">
      <w:pPr>
        <w:pStyle w:val="HTMLPreformatted"/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line="240" w:lineRule="auto"/>
        <w:rPr>
          <w:rFonts w:ascii="DejaVu Sans Mono" w:eastAsia="Courier" w:hAnsi="DejaVu Sans Mono" w:cs="DejaVu Sans Mono" w:hint="default"/>
          <w:i/>
          <w:color w:val="008000"/>
          <w:sz w:val="10"/>
          <w:szCs w:val="10"/>
          <w:shd w:val="clear" w:color="auto" w:fill="FFFFFF"/>
        </w:rPr>
      </w:pP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/*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Author: Andrew Mehnert, Centre for Ophthalmology &amp; Visual Science, The University of Western Australia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History: 31/8/2022: V1.0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/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User-defined constants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RBC_size_in_micron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6.5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size of rat RBC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default_prominence_for_maxima_detection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.0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Close any open windows and the ROI Manager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*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OI Manager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// Ask user to open the stack to process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waitForUs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Open or drag-and-drop the fRBC stack to process and click OK to continu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mage_nam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Info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window.titl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Ask user for the range of frames to use and create substack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slices_to_us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String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Enter the range (e.g. 2-550) of frames that you want to use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1-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Slice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Make Substack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lices=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lices_to_u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number_of_slice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Slices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Constrast enhanc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Enhance Contrast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aturated=0.35 normalize process_all us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linearly stretch intensities over entire bit rang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e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Get pixel size and frame rat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tack.getUni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_unit, Y_unit, Z_unit, Time_unit, Value_uni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PixelSiz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unit, pixelWidth, pixelHeigh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rameInterval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Stack.getFrameInterval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in Time_unit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rameRat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rameInterval;           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in 1/Time_unit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pixelSiz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ixelWidth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total_tim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Slices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rameInterval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Calibrate filter sizes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RBC_size_in_pixel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BC_size_in_microns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pixelSize;                                                                                                                 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radius_of_mean_filter_in_pixel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ath.ceil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RBC_size_in_pixel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radius in pixels such that 2*radius+1 pixels COVER a single RBC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radius_of_LoG_filter_in_pixel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adius_of_mean_filter_in_pixel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howMessa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roperties for the stack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rame rate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rameRat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per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rame interval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rameInterval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ixel size 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ixelSiz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Units of speed are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per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otal time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otal_tim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BC size in pixels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BC_size_in_pixels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LoG filter size in pixels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adius_of_LoG_filter_in_pixels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adius of mean filter in pixels used to measure mean RBC intensity 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adius_of_mean_filter_in_pixels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Apply slicewise mean filter and slicewise LoG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LIJ2 Macro Extension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GPU_assisted_mean_by_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, radius_of_mean_filter_in_pixel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mean filter each slice - this is used to determine the mean intensity of a candidate RBC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GPU_assisted_LoG_by_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, radius_of_LoG_filter_in_pixel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il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Alow the user to select the prominence used to detect maxima using the first slic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// NOTE: Maxima are ignored if they do not stand out from the surroundings by more than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      this value (called the "noise tolerance" in previous versions of the Find Maxima plugin)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prominenc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default_prominence_for_maxima_detection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waitForUs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Make a note of the prominence value that you select in the next dialog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licewise_ LoG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ind Maxima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rominence=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minenc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strict exclude output=[Point Selection]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creates a multipoint ROI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elect Non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ind Maxima...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prominenc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Numb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Noise prominence to use: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default_prominence_for_maxima_detectio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Compute the mean intensities of the candidate RBCs by simply looking up the mean filter value at the candidate locations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et Measurements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area mean redirect=None decimal=3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licewise_mean_filtered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estore Selection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Measur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     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il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Find the mean of these mean intensities and use this as the default spot mean threshold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spot_mean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Table.getColum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Mean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Array.getStatistic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pot_mean, min, max, mean, stdDev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esult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spot_mean_threshold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ean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Now allow the user to try different values for the threshold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do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licewise_ LoG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ind Maxima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rominence=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minenc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strict exclude output=[Point Selection]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creates a multipoint ROI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licewise_mean_filtered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estore Selection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SelectionCoordinate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, 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delete all points from the multipoint ROI that do not satisfy the threshold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oun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coun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x.length; coun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{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Pixel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oun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oun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spot_mean_threshold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lastRenderedPageBreak/>
        <w:t xml:space="preserve">    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KeyDow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al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delete this point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makePoin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oun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oun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estore Selection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roperties... 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 stroke=yellow point=Circle size=Larg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display the candidate RBCs as yellow circles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waitForUs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Use Ctrl+Shift+A and Ctrl+Shift+E to toggle the overlay\nClick OK to continu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answer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Boolea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Do you want to change the spot threshold?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answer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tru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spot_mean_threshold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Numb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Enter threshold value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mea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while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answer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tru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Apply the selected prominence and threshold to all frames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pot_detec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, prominence, spot_mean_threshold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licewise_ LoG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licewise_mean_filtered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il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unctio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GPU_assisted_LoG_by_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put_image, radiu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Compute the LoG</w:t>
      </w:r>
    </w:p>
    <w:p w14:paraId="6A23743F" w14:textId="77777777" w:rsidR="00B02C11" w:rsidRPr="00A13D0A" w:rsidRDefault="00A13D0A">
      <w:pPr>
        <w:pStyle w:val="HTMLPreformatted"/>
        <w:pBdr>
          <w:top w:val="nil"/>
          <w:left w:val="nil"/>
          <w:bottom w:val="nil"/>
          <w:right w:val="nil"/>
          <w:between w:val="nil"/>
        </w:pBdr>
        <w:shd w:val="solid" w:color="FFFFFF" w:fill="auto"/>
        <w:spacing w:line="240" w:lineRule="auto"/>
        <w:rPr>
          <w:rFonts w:ascii="DejaVu Sans Mono" w:eastAsia="Courier" w:hAnsi="DejaVu Sans Mono" w:cs="DejaVu Sans Mono" w:hint="default"/>
          <w:sz w:val="10"/>
          <w:szCs w:val="10"/>
        </w:rPr>
      </w:pP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of each slic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Ext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.CLIJ2_clea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image1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put_image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Ext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.CLIJ2_push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image2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Gaussian_filtered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put_image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sigma_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adius;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sigma_y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adius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sigma_z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Ext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.CLIJ2_gaussianBlur3D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1, image2, sigma_x, sigma_y, sigma_z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Ext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.CLIJ2_pull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Laplace Filter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This is a 2D Laplace filter applied to each slic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Enhance Contrast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aturated=0 normalize process_all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Gaussian_filtered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put_ima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Invert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tack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e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licewise_ LoG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put_ima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unctio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GPU_assisted_mean_by_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put_image, radiu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Mean filter each slic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Ext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.CLIJ2_clea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image1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put_image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Ext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.CLIJ2_push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image2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licewise_mean_filtered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put_image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radius_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adius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radius_y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adius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radius_z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.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Ext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.CLIJ2_mean3DBo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1, image2, radius_x, radius_y, radius_z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Ext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.CLIJ2_pull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unctio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spot_detec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put_image, prominence, spot_mean_mea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Apply the selected prominence and spot mean threshold to ALL slices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ese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BatchMod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hid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put_ima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number_of_frame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Slices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slic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slic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number_of_frames; slic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licewise_ LoG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put_ima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ind Maxima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rominence=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minenc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strict exclude output=[Point Selection]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creates a multipoint ROI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licewise_mean_filtered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put_ima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estore Selection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SelectionCoordinate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, 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delete all points from the multipoint ROI that do not satisfy the threshold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 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.length; 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Pixel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spot_mean_threshold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KeyDow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al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delete this point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makePoin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Add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add this multipoint ROI to the ROI Manager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Generate a binary stack with binary 1 indicating the location of each RBC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ewIma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BC_points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nput_image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8-bit black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Width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Heigh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number_of_frame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oun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 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BC_points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put_ima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'select', 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will automatically select the correct slice of "RBC masks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reate Mask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opy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Mask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BC_points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put_ima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ast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BatchMod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exit and display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Divide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value=255.000 stack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Enhance Contrast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aturated=0.35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Dilate each slice to create a blob for each RBC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Morphological Filters (3D)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operation=Dilation element=Ball x-radius=1 y-radius=1 z-radius=0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z-radius=0 ensures this happens slice by slic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e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BC_masks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put_ima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Enhance Contrast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aturated=0.35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</w:p>
    <w:p w14:paraId="6D2F7B16" w14:textId="77777777" w:rsidR="00B02C11" w:rsidRDefault="00A13D0A">
      <w:pPr>
        <w:pStyle w:val="Heading1"/>
        <w:spacing w:line="240" w:lineRule="auto"/>
      </w:pPr>
      <w:r>
        <w:br w:type="page"/>
      </w:r>
      <w:r>
        <w:lastRenderedPageBreak/>
        <w:t>Software S4</w:t>
      </w:r>
    </w:p>
    <w:p w14:paraId="5191F1E7" w14:textId="77777777" w:rsidR="00B02C11" w:rsidRDefault="00A13D0A">
      <w:pPr>
        <w:pStyle w:val="Heading2"/>
        <w:spacing w:line="240" w:lineRule="auto"/>
      </w:pPr>
      <w:r>
        <w:t>vessel_diameter.ijm</w:t>
      </w:r>
    </w:p>
    <w:p w14:paraId="66FA0EF2" w14:textId="77777777" w:rsidR="00B02C11" w:rsidRPr="00A13D0A" w:rsidRDefault="00A13D0A">
      <w:pPr>
        <w:pStyle w:val="HTMLPreformatted"/>
        <w:pBdr>
          <w:top w:val="nil"/>
          <w:left w:val="nil"/>
          <w:bottom w:val="nil"/>
          <w:right w:val="nil"/>
          <w:between w:val="nil"/>
        </w:pBdr>
        <w:shd w:val="solid" w:color="FFFFFF" w:fill="auto"/>
        <w:rPr>
          <w:rFonts w:ascii="DejaVu Sans Mono" w:eastAsia="Courier" w:hAnsi="DejaVu Sans Mono" w:cs="DejaVu Sans Mono" w:hint="default"/>
          <w:color w:val="804040"/>
          <w:sz w:val="10"/>
          <w:szCs w:val="10"/>
          <w:shd w:val="clear" w:color="auto" w:fill="FFFFFF"/>
        </w:rPr>
      </w:pP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/*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Author: Andrew Mehnert, Centre for Ophthalmology &amp; Visual Science, The University of Western Australia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Synopsis: Measures the diameter of selected vessels in an image stack using the FWHM method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        1. The pixel size must be correctly set in the image metadata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        2. The user can select the channel and frames/slices to us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        3. The user draws a line ROI across the diameter of each vessel to be measured (the ROI set is automatically saved)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        4. The user-defined constant "line_ROI_width" defines the width of the line used to extract the intensity profil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        5. The script processes each ROI in turn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           (i)   A table is created for the ROI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           (ii)  The intensity profile values for each frame are added as columns to the tabl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           (iii) The FWHM value is computed for each profile and added to the last row of the tabl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             (iv)  The pixel size is written to the last column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           (iv)  The table is saved to a CSV fil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History: 11/10/2022 - V1.3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                 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/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Optio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JFileChooser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tru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lose All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ese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esult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OI Manager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User-defined constants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line_ROI_width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Width of the line ROI used to extract the intensity profile for which the FWHM is calculated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unctio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eplace_spaces_with_underscor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tring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fixed_string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epla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string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_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ixed_string;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Ask user to select the nd2 file to process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ilepathnam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File.openDialog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elect the RBC \"Aligned.nd2\" file to proces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File.getName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WithoutExtensio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ilepath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ilename_without_extension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eplace_spaces_with_underscor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File.getName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WithoutExtensio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ilepath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directory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File.directory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// Load as virtual stack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Bio-Formats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open=[/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ilepathnam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] autoscale color_mode=Default rois_import=[ROI manager] view=Hyperstack stack_order=XYCZT use_virtual_stack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mage_nam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ilename_without_extension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e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Load the user-specified channel and range of slices as a stack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waitForUs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Info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lease review the stack to decide which frames and channel you want to us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Duplicate...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Enhance Contrast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aturated=0.35 normalize process_all us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linearly stretch intensities over entire bit rang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e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Get pixel size and frame rate from the metadata and display an informational dialog box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tack.getUni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_unit, Y_unit, Z_unit, Time_unit, Value_uni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PixelSiz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unit, pixelWidth, pixelHeigh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rameInterval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Stack.getFrameInterval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in Time_unit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rameRat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rameInterval;           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in 1/Time_unit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pixelSiz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ixelWidth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number_of_frame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Slices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total_tim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number_of_frame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rameInterval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howMessa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roperties for the stack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rame rate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rameRat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per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rame interval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rameInterval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ixel size 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ixelSiz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Units of speed are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per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\n"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otal time =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otal_tim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ime_uni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Perform a mean intensity z-projection and ask the user to add line ROIs tot ROI Manager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Z Project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rojection=[Average Intensity]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Tool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lin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il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ynchronize Windows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waitForUs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Info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Draw a line ROI across each vessel that you want to measure.\nAdd each ROI to the ROI Manager.\n \nAlternatively load in an existing ROiSet zip file.\n \nClick OK to continu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ave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directory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ilename_without_extension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_diameter_RoiSet.zip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Concatenate the mean intensity z-projection to the stack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oncatenate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open image1=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image2=AVG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image3=[-- None --]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e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Extract line ROI profiles to tables along with the corresponding estimates of FWHM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elect Non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number_of_frame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Slices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number_of_roi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'count'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Deselec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et Line Width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line_ROI_width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BatchMod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hid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roi_number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roi_number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number_of_rois; roi_number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howProgres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roi_number, number_of_rois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lastRenderedPageBreak/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'select', roi_numb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roperties... 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 width=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line_ROI_width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roi_nam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oi.getName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Table.creat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able_for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roi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Plot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.creat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WHM_for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roi_name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rame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Width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frame_fwhm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ewArra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number_of_frame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number_of_frames; 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lectWind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'select', roi_numb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profil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number_of_frame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Table.setColum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rame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, profile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able_for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roi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else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Table.setColum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AVG Frame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profile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able_for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roi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Array.getStatistic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, min, max, mean, stdDev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 c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.length; c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i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ma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i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normalis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fwhm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getFWHMFromProfile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, profile.length, pixelSiz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Array.print(fwhm)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frame_fwhm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whm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number_of_frame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Table.se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Frame 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</w:p>
    <w:p w14:paraId="221C4690" w14:textId="77777777" w:rsidR="00B02C11" w:rsidRPr="00A13D0A" w:rsidRDefault="00A13D0A">
      <w:pPr>
        <w:pStyle w:val="HTMLPreformatted"/>
        <w:pBdr>
          <w:top w:val="nil"/>
          <w:left w:val="nil"/>
          <w:bottom w:val="nil"/>
          <w:right w:val="nil"/>
          <w:between w:val="nil"/>
        </w:pBdr>
        <w:shd w:val="solid" w:color="FFFFFF" w:fill="auto"/>
        <w:rPr>
          <w:rFonts w:ascii="DejaVu Sans Mono" w:eastAsia="Courier" w:hAnsi="DejaVu Sans Mono" w:cs="DejaVu Sans Mono" w:hint="default"/>
          <w:color w:val="000000"/>
          <w:sz w:val="10"/>
          <w:szCs w:val="10"/>
          <w:shd w:val="clear" w:color="auto" w:fill="FFFFFF"/>
        </w:rPr>
      </w:pP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, profile.length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fwhm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able_for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roi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else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Table.se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AVG Frame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profile.length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fwhm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able_for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roi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Table.se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ixel size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pixelSize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able_for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roi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Table.update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Table.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av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directory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ilename_without_extension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_ROI_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roi_number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_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oi_nam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_FWHM.csv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able_for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roi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Plot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.add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line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frame_fwhm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Plot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.updat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BatchMod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exit and display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Images to Stack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 title=FWHM_for use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e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OI_FWHM_for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aveA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tif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directory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OI_FWHM_for_"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mage_n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*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Code below for FWHM is from the following paper: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McDowell, K., Berthiaume, A., Tieu, T., Hartmann, D., &amp; Shih, A. (2020).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"VasoMetrics: Unbiased spatiotemporal analysis of microvascular diameter in multi-photon imaging applications".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   Quantitative Imaging </w:t>
      </w:r>
      <w:proofErr w:type="gramStart"/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In</w:t>
      </w:r>
      <w:proofErr w:type="gramEnd"/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Medicine And Surgery, 11(3), 969-982. doi:10.21037/qims-20-920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 xml:space="preserve"> */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unctio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getIntersectio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enterX, centerY, radius, slope, yIn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a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p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slope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b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slop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yIn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slop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center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center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c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p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centerY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p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radius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p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centerX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yIn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center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p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yInt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x1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b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qr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p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b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4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a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c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a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x2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b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qr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p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b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4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a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c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a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ewArra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1, x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unctio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de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a, valu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 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a.length; 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a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valu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;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unctio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getProfilesFor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liceNum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profile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ewArray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count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 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iManag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elect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Obtain the intensity profile and normalize it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Dimension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width, height, channels, slices, frame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slice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et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liceNum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else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rame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tack.setFram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liceNum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profil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Array.getStatistic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, min, max, mean, stdDev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 c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.length; c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i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ma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i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profile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Array.conca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s, 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rofiles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unctio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getFWHMFromProfile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s, profileLength, pixelSca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fwhm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ewArray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profiles.length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rofileLength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 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profil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Array.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profiles, 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rofileLength,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rofileLength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Obtain the FWHM value for this profil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Array.getStatistic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, min, max, mean, stdDev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lastRenderedPageBreak/>
        <w:t xml:space="preserve">        halfMa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a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intersect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getY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halfMax, 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Array.getStatistic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tersects, min, max, mean, stdDev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fwhm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ma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i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ixelScale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Determine the derivative of this profile and use it to expand the bounds of FWHM height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derivativ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ewArray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profile.length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 x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derivativ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derivative.length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copiedProfil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Array.cop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Array.sor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opied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median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opied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floo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copiedProfile.length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copiedProfile</w:t>
      </w:r>
    </w:p>
    <w:p w14:paraId="31CBC453" w14:textId="77777777" w:rsidR="00B02C11" w:rsidRPr="00A13D0A" w:rsidRDefault="00A13D0A">
      <w:pPr>
        <w:pStyle w:val="HTMLPreformatted"/>
        <w:pBdr>
          <w:top w:val="nil"/>
          <w:left w:val="nil"/>
          <w:bottom w:val="nil"/>
          <w:right w:val="nil"/>
          <w:between w:val="nil"/>
        </w:pBdr>
        <w:shd w:val="solid" w:color="FFFFFF" w:fill="auto"/>
        <w:rPr>
          <w:rFonts w:ascii="DejaVu Sans Mono" w:eastAsia="Courier" w:hAnsi="DejaVu Sans Mono" w:cs="DejaVu Sans Mono" w:hint="default"/>
          <w:color w:val="FF0000"/>
          <w:sz w:val="10"/>
          <w:szCs w:val="10"/>
          <w:shd w:val="clear" w:color="auto" w:fill="FFFFFF"/>
        </w:rPr>
      </w:pP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ound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copiedProfile.length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]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intersect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getY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derivativ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leftIntChang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rightIntChang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rofile.length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.length; x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leftIntChang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amp;&amp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in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leftIntChang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ightIntChang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amp;&amp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a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ightIntChang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 Using the adjusted intersects, recalculate the half max and find the x distance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Array.getStatistic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, min, max, mean, stdDev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halfMa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ma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minOf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leftIntChan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 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rightIntChan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)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i/>
          <w:color w:val="008000"/>
          <w:sz w:val="10"/>
          <w:szCs w:val="10"/>
          <w:shd w:val="clear" w:color="auto" w:fill="FFFFFF"/>
        </w:rPr>
        <w:t>//halfMax = max / 2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fwhm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whmFrom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profile, halfMax,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rightIntChang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leftIntChang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al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ixelScale;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fwhm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whms.length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whm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whms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unctio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getCLineLength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, y, imgHeigh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Boolea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Select cross-line length method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Automatically Calculate Length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Manually Enter Length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Dimension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width, height, channels, slices, frame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slice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||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rame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Z Project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rojection=[Max Intensity] all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else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Duplicate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 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run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Median..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radius=10 stack"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maxPeakDis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i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x.length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 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invM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)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invB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)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vM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nvM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makeLin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invB,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mgHeigh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vB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vM, imgHeigh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else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makeLin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invB,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vB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vM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profil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dis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sqr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p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(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pow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(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y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)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vB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sampl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Array.slic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,dis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,dist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Array.getStatistic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sample, min, max, mean, stdDev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halfMa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a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fwhm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whmFrom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profile, halfMax, dist,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tru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peakDis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whm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.65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whm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peakDis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axPeakDis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axPeakDis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eakDist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clos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maxPeakDis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||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axPeakDis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8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Numb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Automatic Line Length Calculation Failed. Please input length for crosslines (in pixels)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else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maxPeakDis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else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getNumber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DC009C"/>
          <w:sz w:val="10"/>
          <w:szCs w:val="10"/>
          <w:shd w:val="clear" w:color="auto" w:fill="FFFFFF"/>
        </w:rPr>
        <w:t>"Please input length for crosslines (in pixels)."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,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unctio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whmFrom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profile, targetY, vesselCenterX, minDis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intersect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getY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argetY, profile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targetY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.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Na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ntersects.length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2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Na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left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right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intersects.length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</w:p>
    <w:p w14:paraId="71377EF6" w14:textId="77777777" w:rsidR="00B02C11" w:rsidRPr="00A13D0A" w:rsidRDefault="00A13D0A">
      <w:pPr>
        <w:pStyle w:val="HTMLPreformatted"/>
        <w:pBdr>
          <w:top w:val="nil"/>
          <w:left w:val="nil"/>
          <w:bottom w:val="nil"/>
          <w:right w:val="nil"/>
          <w:between w:val="nil"/>
        </w:pBdr>
        <w:shd w:val="solid" w:color="FFFFFF" w:fill="auto"/>
        <w:rPr>
          <w:rFonts w:ascii="DejaVu Sans Mono" w:eastAsia="Courier" w:hAnsi="DejaVu Sans Mono" w:cs="DejaVu Sans Mono" w:hint="default"/>
          <w:sz w:val="10"/>
          <w:szCs w:val="10"/>
        </w:rPr>
      </w:pP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.length; x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minDis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amp;&amp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vesselCenter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amp;&amp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vesselCenter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vesselCenter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left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left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minDis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amp;&amp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vesselCenter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amp;&amp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vesselCenter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ight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vesselCenter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ight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!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minDis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amp;&amp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vesselCenter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amp;&amp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vesselCenter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vesselCenter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left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left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!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minDis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amp;&amp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vesselCenter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amp;&amp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vesselCenter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ight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vesselCenter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ight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rightX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leftX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unctio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getY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targetY, f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intersects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AD8000"/>
          <w:sz w:val="10"/>
          <w:szCs w:val="10"/>
          <w:shd w:val="clear" w:color="auto" w:fill="FFFFFF"/>
        </w:rPr>
        <w:t>newArray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for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0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; c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fx.length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 c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+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profileSlop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f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profileYIn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fx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rofileSlope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*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c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xIn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targetY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-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rofileYInt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/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profileSlope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if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xIn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gt;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c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amp;&amp;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xInt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&lt;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(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c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+</w:t>
      </w:r>
      <w:r w:rsidRPr="00A13D0A">
        <w:rPr>
          <w:rFonts w:ascii="DejaVu Sans Mono" w:eastAsia="Courier" w:hAnsi="DejaVu Sans Mono" w:cs="DejaVu Sans Mono"/>
          <w:color w:val="6400C8"/>
          <w:sz w:val="10"/>
          <w:szCs w:val="10"/>
          <w:shd w:val="clear" w:color="auto" w:fill="FFFFFF"/>
        </w:rPr>
        <w:t>1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))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{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    intersects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[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>intersects.length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]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</w:t>
      </w:r>
      <w:r w:rsidRPr="00A13D0A">
        <w:rPr>
          <w:rFonts w:ascii="DejaVu Sans Mono" w:eastAsia="Courier" w:hAnsi="DejaVu Sans Mono" w:cs="DejaVu Sans Mono"/>
          <w:color w:val="804040"/>
          <w:sz w:val="10"/>
          <w:szCs w:val="10"/>
          <w:shd w:val="clear" w:color="auto" w:fill="FFFFFF"/>
        </w:rPr>
        <w:t>=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xInt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lastRenderedPageBreak/>
        <w:t xml:space="preserve">    </w:t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   </w:t>
      </w:r>
      <w:r w:rsidRPr="00A13D0A">
        <w:rPr>
          <w:rFonts w:ascii="DejaVu Sans Mono" w:eastAsia="Courier" w:hAnsi="DejaVu Sans Mono" w:cs="DejaVu Sans Mono"/>
          <w:b/>
          <w:color w:val="0000FF"/>
          <w:sz w:val="10"/>
          <w:szCs w:val="10"/>
          <w:shd w:val="clear" w:color="auto" w:fill="FFFFFF"/>
        </w:rPr>
        <w:t>return</w:t>
      </w:r>
      <w:r w:rsidRPr="00A13D0A">
        <w:rPr>
          <w:rFonts w:ascii="DejaVu Sans Mono" w:eastAsia="Courier" w:hAnsi="DejaVu Sans Mono" w:cs="DejaVu Sans Mono"/>
          <w:color w:val="000000"/>
          <w:sz w:val="10"/>
          <w:szCs w:val="10"/>
          <w:shd w:val="clear" w:color="auto" w:fill="FFFFFF"/>
        </w:rPr>
        <w:t xml:space="preserve"> intersects;</w:t>
      </w:r>
      <w:r w:rsidRPr="00A13D0A">
        <w:rPr>
          <w:rFonts w:ascii="DejaVu Sans Mono" w:eastAsia="Courier" w:hAnsi="DejaVu Sans Mono" w:cs="DejaVu Sans Mono"/>
          <w:sz w:val="10"/>
          <w:szCs w:val="10"/>
          <w:shd w:val="clear" w:color="auto" w:fill="FFFFFF"/>
        </w:rPr>
        <w:br/>
      </w:r>
      <w:r w:rsidRPr="00A13D0A">
        <w:rPr>
          <w:rFonts w:ascii="DejaVu Sans Mono" w:eastAsia="Courier" w:hAnsi="DejaVu Sans Mono" w:cs="DejaVu Sans Mono"/>
          <w:color w:val="FF0000"/>
          <w:sz w:val="10"/>
          <w:szCs w:val="10"/>
          <w:shd w:val="clear" w:color="auto" w:fill="FFFFFF"/>
        </w:rPr>
        <w:t>}</w:t>
      </w:r>
    </w:p>
    <w:p w14:paraId="790EA943" w14:textId="77777777" w:rsidR="00B02C11" w:rsidRDefault="00B02C11"/>
    <w:p w14:paraId="42805FF5" w14:textId="77777777" w:rsidR="00B02C11" w:rsidRDefault="00B02C11"/>
    <w:sectPr w:rsidR="00B02C11">
      <w:pgSz w:w="11906" w:h="16838"/>
      <w:pgMar w:top="1440" w:right="1800" w:bottom="1440" w:left="180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jaVu Sans Mono">
    <w:altName w:val="Verdana"/>
    <w:charset w:val="00"/>
    <w:family w:val="auto"/>
    <w:pitch w:val="default"/>
  </w:font>
  <w:font w:name="Courier">
    <w:panose1 w:val="020704090202050204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420"/>
  <w:drawingGridHorizontalSpacing w:val="283"/>
  <w:drawingGridVerticalSpacing w:val="156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C11"/>
    <w:rsid w:val="0069563D"/>
    <w:rsid w:val="00A13D0A"/>
    <w:rsid w:val="00B02C11"/>
    <w:rsid w:val="00B0505A"/>
    <w:rsid w:val="00DC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A4108"/>
  <w15:docId w15:val="{650214D2-D02B-488C-8826-1826FFDEE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1"/>
      <w:sz w:val="44"/>
      <w:szCs w:val="44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 w:line="415" w:lineRule="auto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hint="eastAsia"/>
      <w:sz w:val="24"/>
      <w:szCs w:val="24"/>
      <w:lang w:val="en-US" w:eastAsia="zh-CN"/>
    </w:rPr>
  </w:style>
  <w:style w:type="character" w:customStyle="1" w:styleId="sc11">
    <w:name w:val="sc11"/>
    <w:basedOn w:val="DefaultParagraphFont"/>
    <w:rPr>
      <w:rFonts w:ascii="Courier New" w:hAnsi="Courier New" w:cs="Courier New"/>
      <w:color w:val="008000"/>
      <w:sz w:val="20"/>
      <w:szCs w:val="20"/>
    </w:rPr>
  </w:style>
  <w:style w:type="character" w:customStyle="1" w:styleId="sc0">
    <w:name w:val="sc0"/>
    <w:basedOn w:val="DefaultParagraphFont"/>
    <w:rPr>
      <w:rFonts w:ascii="Courier New" w:hAnsi="Courier New" w:cs="Courier New"/>
      <w:color w:val="000000"/>
      <w:sz w:val="20"/>
      <w:szCs w:val="20"/>
    </w:rPr>
  </w:style>
  <w:style w:type="character" w:customStyle="1" w:styleId="sc31">
    <w:name w:val="sc31"/>
    <w:basedOn w:val="DefaultParagraphFont"/>
    <w:rPr>
      <w:rFonts w:ascii="Courier New" w:hAnsi="Courier New" w:cs="Courier New"/>
      <w:color w:val="8000FF"/>
      <w:sz w:val="20"/>
      <w:szCs w:val="20"/>
    </w:rPr>
  </w:style>
  <w:style w:type="character" w:customStyle="1" w:styleId="sc81">
    <w:name w:val="sc81"/>
    <w:basedOn w:val="DefaultParagraphFont"/>
    <w:rPr>
      <w:rFonts w:ascii="Courier New" w:hAnsi="Courier New" w:cs="Courier New"/>
      <w:b/>
      <w:bCs/>
      <w:color w:val="000080"/>
      <w:sz w:val="20"/>
      <w:szCs w:val="20"/>
    </w:rPr>
  </w:style>
  <w:style w:type="character" w:customStyle="1" w:styleId="sc9">
    <w:name w:val="sc9"/>
    <w:basedOn w:val="DefaultParagraphFont"/>
    <w:rPr>
      <w:rFonts w:ascii="Courier New" w:hAnsi="Courier New" w:cs="Courier New"/>
      <w:color w:val="000000"/>
      <w:sz w:val="20"/>
      <w:szCs w:val="20"/>
    </w:rPr>
  </w:style>
  <w:style w:type="character" w:customStyle="1" w:styleId="sc61">
    <w:name w:val="sc61"/>
    <w:basedOn w:val="DefaultParagraphFont"/>
    <w:rPr>
      <w:rFonts w:ascii="Courier New" w:hAnsi="Courier New" w:cs="Courier New"/>
      <w:color w:val="808080"/>
      <w:sz w:val="20"/>
      <w:szCs w:val="20"/>
    </w:rPr>
  </w:style>
  <w:style w:type="character" w:customStyle="1" w:styleId="sc71">
    <w:name w:val="sc71"/>
    <w:basedOn w:val="DefaultParagraphFont"/>
    <w:rPr>
      <w:rFonts w:ascii="Courier New" w:hAnsi="Courier New" w:cs="Courier New"/>
      <w:color w:val="808080"/>
      <w:sz w:val="20"/>
      <w:szCs w:val="20"/>
    </w:rPr>
  </w:style>
  <w:style w:type="character" w:customStyle="1" w:styleId="sc21">
    <w:name w:val="sc21"/>
    <w:basedOn w:val="DefaultParagraphFont"/>
    <w:rPr>
      <w:rFonts w:ascii="Courier New" w:hAnsi="Courier New" w:cs="Courier New"/>
      <w:b/>
      <w:bCs/>
      <w:color w:val="0000FF"/>
      <w:sz w:val="20"/>
      <w:szCs w:val="20"/>
    </w:rPr>
  </w:style>
  <w:style w:type="character" w:customStyle="1" w:styleId="sc51">
    <w:name w:val="sc51"/>
    <w:basedOn w:val="DefaultParagraphFont"/>
    <w:rPr>
      <w:rFonts w:ascii="Courier New" w:hAnsi="Courier New" w:cs="Courier New"/>
      <w:color w:val="FF8000"/>
      <w:sz w:val="20"/>
      <w:szCs w:val="20"/>
    </w:rPr>
  </w:style>
  <w:style w:type="character" w:customStyle="1" w:styleId="sc41">
    <w:name w:val="sc41"/>
    <w:basedOn w:val="DefaultParagraphFont"/>
    <w:rPr>
      <w:rFonts w:ascii="Courier New" w:hAnsi="Courier New" w:cs="Courier New"/>
      <w:color w:val="0080F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Calibri"/>
        <a:cs typeface="Calibri"/>
      </a:majorFont>
      <a:minorFont>
        <a:latin typeface="Calibri"/>
        <a:ea typeface="Calibri"/>
        <a:cs typeface="Calibr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651</Words>
  <Characters>26516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Paula Yu</cp:lastModifiedBy>
  <cp:revision>2</cp:revision>
  <dcterms:created xsi:type="dcterms:W3CDTF">2023-08-11T06:48:00Z</dcterms:created>
  <dcterms:modified xsi:type="dcterms:W3CDTF">2023-08-11T06:48:00Z</dcterms:modified>
</cp:coreProperties>
</file>